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DF0A7" w14:textId="7D88ABBF" w:rsidR="00F25494" w:rsidRPr="00F0435B" w:rsidRDefault="008645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43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018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0435B">
        <w:rPr>
          <w:rFonts w:ascii="Times New Roman" w:hAnsi="Times New Roman" w:cs="Times New Roman"/>
          <w:b/>
          <w:bCs/>
          <w:sz w:val="24"/>
          <w:szCs w:val="24"/>
        </w:rPr>
        <w:t xml:space="preserve">. 134 differentially expressed genes between </w:t>
      </w:r>
      <w:proofErr w:type="spellStart"/>
      <w:r w:rsidRPr="00F0435B">
        <w:rPr>
          <w:rFonts w:ascii="Times New Roman" w:hAnsi="Times New Roman" w:cs="Times New Roman"/>
          <w:b/>
          <w:bCs/>
          <w:sz w:val="24"/>
          <w:szCs w:val="24"/>
        </w:rPr>
        <w:t>IgAN</w:t>
      </w:r>
      <w:proofErr w:type="spellEnd"/>
      <w:r w:rsidRPr="00F0435B">
        <w:rPr>
          <w:rFonts w:ascii="Times New Roman" w:hAnsi="Times New Roman" w:cs="Times New Roman"/>
          <w:b/>
          <w:bCs/>
          <w:sz w:val="24"/>
          <w:szCs w:val="24"/>
        </w:rPr>
        <w:t xml:space="preserve"> and normal control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4845"/>
      </w:tblGrid>
      <w:tr w:rsidR="00AF18B3" w:rsidRPr="00AF18B3" w14:paraId="4A3C0879" w14:textId="77777777" w:rsidTr="00AF18B3">
        <w:trPr>
          <w:trHeight w:val="564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905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D33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942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F1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.P.Val</w:t>
            </w:r>
            <w:proofErr w:type="spellEnd"/>
            <w:proofErr w:type="gramEnd"/>
          </w:p>
        </w:tc>
        <w:tc>
          <w:tcPr>
            <w:tcW w:w="4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FFC6" w14:textId="0393B60A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AF18B3" w:rsidRPr="00AF18B3" w14:paraId="78468E7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6F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9A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18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83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023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 Subunit Beta</w:t>
            </w:r>
          </w:p>
        </w:tc>
      </w:tr>
      <w:tr w:rsidR="00AF18B3" w:rsidRPr="00AF18B3" w14:paraId="08A782E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15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D7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0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34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9E-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744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agen Type I Alpha 2 Chain</w:t>
            </w:r>
          </w:p>
        </w:tc>
      </w:tr>
      <w:tr w:rsidR="00AF18B3" w:rsidRPr="00AF18B3" w14:paraId="0C353FD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AA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57C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6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EA8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3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4D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X3-C Motif Chemokine Receptor 1</w:t>
            </w:r>
          </w:p>
        </w:tc>
      </w:tr>
      <w:tr w:rsidR="00AF18B3" w:rsidRPr="00AF18B3" w14:paraId="28B38BF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46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0F2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5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F9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E-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A4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 Protein Tyrosine Kinase Binding Protein</w:t>
            </w:r>
          </w:p>
        </w:tc>
      </w:tr>
      <w:tr w:rsidR="00AF18B3" w:rsidRPr="00AF18B3" w14:paraId="75130E6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33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Z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5E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08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0B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E3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zyme</w:t>
            </w:r>
          </w:p>
        </w:tc>
      </w:tr>
      <w:tr w:rsidR="00AF18B3" w:rsidRPr="00AF18B3" w14:paraId="042FD2E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09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2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28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9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216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28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ydroxytryptamine Receptor 2B</w:t>
            </w:r>
          </w:p>
        </w:tc>
      </w:tr>
      <w:tr w:rsidR="00AF18B3" w:rsidRPr="00AF18B3" w14:paraId="69A87EE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17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Q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475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3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2B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7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FFD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 C1Q B Chain</w:t>
            </w:r>
          </w:p>
        </w:tc>
      </w:tr>
      <w:tr w:rsidR="00AF18B3" w:rsidRPr="00AF18B3" w14:paraId="1BF4C9D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6D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6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0DB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F22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E2E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agen Type Vi Alpha 3 Chain</w:t>
            </w:r>
          </w:p>
        </w:tc>
      </w:tr>
      <w:tr w:rsidR="00AF18B3" w:rsidRPr="00AF18B3" w14:paraId="587EE6E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D68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2C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0E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4FF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colin 1</w:t>
            </w:r>
          </w:p>
        </w:tc>
      </w:tr>
      <w:tr w:rsidR="00AF18B3" w:rsidRPr="00AF18B3" w14:paraId="067C4FF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78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Q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1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8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36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687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 C1Q </w:t>
            </w:r>
            <w:proofErr w:type="gram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proofErr w:type="gram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hain</w:t>
            </w:r>
          </w:p>
        </w:tc>
      </w:tr>
      <w:tr w:rsidR="00AF18B3" w:rsidRPr="00AF18B3" w14:paraId="45C506D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8C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orf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D7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9F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1E-4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7A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some 8 Open Reading Frame 4</w:t>
            </w:r>
          </w:p>
        </w:tc>
      </w:tr>
      <w:tr w:rsidR="00AF18B3" w:rsidRPr="00AF18B3" w14:paraId="15A8C00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82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M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044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1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77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CC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ellular Matrix Protein 1</w:t>
            </w:r>
          </w:p>
        </w:tc>
      </w:tr>
      <w:tr w:rsidR="00AF18B3" w:rsidRPr="00AF18B3" w14:paraId="4CD4D5A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947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0R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81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87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98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6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63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10 Receptor Subunit Alpha</w:t>
            </w:r>
          </w:p>
        </w:tc>
      </w:tr>
      <w:tr w:rsidR="00AF18B3" w:rsidRPr="00AF18B3" w14:paraId="1BDE986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3C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31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9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29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E-3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4B3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.0 Like Homeobox</w:t>
            </w:r>
          </w:p>
        </w:tc>
      </w:tr>
      <w:tr w:rsidR="00AF18B3" w:rsidRPr="00AF18B3" w14:paraId="649A540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09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59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5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A7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99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52 Molecule</w:t>
            </w:r>
          </w:p>
        </w:tc>
      </w:tr>
      <w:tr w:rsidR="00AF18B3" w:rsidRPr="00AF18B3" w14:paraId="57C1888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42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053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3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799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1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81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k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o-Oncogene, 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mily Tyrosine Kinase</w:t>
            </w:r>
          </w:p>
        </w:tc>
      </w:tr>
      <w:tr w:rsidR="00AF18B3" w:rsidRPr="00AF18B3" w14:paraId="578F1C1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F7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3D0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A6A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-1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F2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53 Molecule</w:t>
            </w:r>
          </w:p>
        </w:tc>
      </w:tr>
      <w:tr w:rsidR="00AF18B3" w:rsidRPr="00AF18B3" w14:paraId="39B17A3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1E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9B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6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6D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1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A0A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orming Growth Factor Beta Induced</w:t>
            </w:r>
          </w:p>
        </w:tc>
      </w:tr>
      <w:tr w:rsidR="00AF18B3" w:rsidRPr="00AF18B3" w14:paraId="6C4E2CC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7AF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B4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1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E-1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64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8 Molecule</w:t>
            </w:r>
          </w:p>
        </w:tc>
      </w:tr>
      <w:tr w:rsidR="00AF18B3" w:rsidRPr="00AF18B3" w14:paraId="0E50D31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2B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86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9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92F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45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30 Lysosomal Thiol Reductase</w:t>
            </w:r>
          </w:p>
        </w:tc>
      </w:tr>
      <w:tr w:rsidR="00AF18B3" w:rsidRPr="00AF18B3" w14:paraId="4802EB1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E0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C7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6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04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1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66F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nectin 1</w:t>
            </w:r>
          </w:p>
        </w:tc>
      </w:tr>
      <w:tr w:rsidR="00AF18B3" w:rsidRPr="00AF18B3" w14:paraId="29E5B1C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27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ER1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D12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43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52A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c Fragment </w:t>
            </w:r>
            <w:proofErr w:type="gram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proofErr w:type="gram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ge Receptor Ig</w:t>
            </w:r>
          </w:p>
        </w:tc>
      </w:tr>
      <w:tr w:rsidR="00AF18B3" w:rsidRPr="00AF18B3" w14:paraId="339CF65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087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M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AB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8B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F76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otide Reductase Regulatory Subunit M2</w:t>
            </w:r>
          </w:p>
        </w:tc>
      </w:tr>
      <w:tr w:rsidR="00AF18B3" w:rsidRPr="00AF18B3" w14:paraId="216ECCF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A7C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36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3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200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1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87C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ostin</w:t>
            </w:r>
            <w:proofErr w:type="spellEnd"/>
          </w:p>
        </w:tc>
      </w:tr>
      <w:tr w:rsidR="00AF18B3" w:rsidRPr="00AF18B3" w14:paraId="26B8909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057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32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F2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BB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36 Molecule</w:t>
            </w:r>
          </w:p>
        </w:tc>
      </w:tr>
      <w:tr w:rsidR="00AF18B3" w:rsidRPr="00AF18B3" w14:paraId="004826E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DE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D85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3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79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E-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15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14 Molecule</w:t>
            </w:r>
          </w:p>
        </w:tc>
      </w:tr>
      <w:tr w:rsidR="00AF18B3" w:rsidRPr="00AF18B3" w14:paraId="7C79F56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1D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IG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63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64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8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-Set </w:t>
            </w:r>
            <w:proofErr w:type="gram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mmunoglobulin Domain Containing 4</w:t>
            </w:r>
          </w:p>
        </w:tc>
      </w:tr>
      <w:tr w:rsidR="00AF18B3" w:rsidRPr="00AF18B3" w14:paraId="6B46A43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F68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E7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5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72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4B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nta Specific 8</w:t>
            </w:r>
          </w:p>
        </w:tc>
      </w:tr>
      <w:tr w:rsidR="00AF18B3" w:rsidRPr="00AF18B3" w14:paraId="4C06886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04F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E8F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4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44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32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y Stimulating Factor 1 Receptor</w:t>
            </w:r>
          </w:p>
        </w:tc>
      </w:tr>
      <w:tr w:rsidR="00AF18B3" w:rsidRPr="00AF18B3" w14:paraId="0FA7237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35C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7C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7E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E-0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3B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 Component 3</w:t>
            </w:r>
          </w:p>
        </w:tc>
      </w:tr>
      <w:tr w:rsidR="00AF18B3" w:rsidRPr="00AF18B3" w14:paraId="4A94C26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D14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PTM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92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E48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1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9C1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somal Protein Transmembrane 5</w:t>
            </w:r>
          </w:p>
        </w:tc>
      </w:tr>
      <w:tr w:rsidR="00AF18B3" w:rsidRPr="00AF18B3" w14:paraId="44BCD7C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AC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D0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7D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AE7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Subunit Beta 2</w:t>
            </w:r>
          </w:p>
        </w:tc>
      </w:tr>
      <w:tr w:rsidR="00AF18B3" w:rsidRPr="00AF18B3" w14:paraId="4DF6F0E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C60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B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6F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4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C3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1E-1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FC3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B-245 Beta Chain</w:t>
            </w:r>
          </w:p>
        </w:tc>
      </w:tr>
      <w:tr w:rsidR="00AF18B3" w:rsidRPr="00AF18B3" w14:paraId="58C6C525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BE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84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3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F5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9D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C Motif Chemokine Ligand 4</w:t>
            </w:r>
          </w:p>
        </w:tc>
      </w:tr>
      <w:tr w:rsidR="00AF18B3" w:rsidRPr="00AF18B3" w14:paraId="68619549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6B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O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7D8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8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A97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E-2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76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pilin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oid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ke 2</w:t>
            </w:r>
          </w:p>
        </w:tc>
      </w:tr>
      <w:tr w:rsidR="00AF18B3" w:rsidRPr="00AF18B3" w14:paraId="769668F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2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B6D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9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B4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4D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 Alpha 2, Smooth Muscle</w:t>
            </w:r>
          </w:p>
        </w:tc>
      </w:tr>
      <w:tr w:rsidR="00AF18B3" w:rsidRPr="00AF18B3" w14:paraId="5B646FB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CF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2D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462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E-2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ED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nding Protein 3</w:t>
            </w:r>
          </w:p>
        </w:tc>
      </w:tr>
      <w:tr w:rsidR="00AF18B3" w:rsidRPr="00AF18B3" w14:paraId="0C8A904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5F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DB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DD0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6C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 Cytosolic Factor 2</w:t>
            </w:r>
          </w:p>
        </w:tc>
      </w:tr>
      <w:tr w:rsidR="00AF18B3" w:rsidRPr="00AF18B3" w14:paraId="03B01A1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D4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AR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832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FC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3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38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hosphatidic Acid Receptor 6</w:t>
            </w:r>
          </w:p>
        </w:tc>
      </w:tr>
      <w:tr w:rsidR="00AF18B3" w:rsidRPr="00AF18B3" w14:paraId="3850676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9C0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A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AB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99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A14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 Component 3A Receptor 1</w:t>
            </w:r>
          </w:p>
        </w:tc>
      </w:tr>
      <w:tr w:rsidR="00AF18B3" w:rsidRPr="00AF18B3" w14:paraId="255DE87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8C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C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E4A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3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64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5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5B0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d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Card Domain Containing</w:t>
            </w:r>
          </w:p>
        </w:tc>
      </w:tr>
      <w:tr w:rsidR="00AF18B3" w:rsidRPr="00AF18B3" w14:paraId="7B7324D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88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CL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B9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2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3A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E-2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E3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atopoietic Cell-Specific Lyn Substrate 1</w:t>
            </w:r>
          </w:p>
        </w:tc>
      </w:tr>
      <w:tr w:rsidR="00AF18B3" w:rsidRPr="00AF18B3" w14:paraId="4D15792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44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5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5DB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5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1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5DA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llagen Type 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v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pha 1 Chain</w:t>
            </w:r>
          </w:p>
        </w:tc>
      </w:tr>
      <w:tr w:rsidR="00AF18B3" w:rsidRPr="00AF18B3" w14:paraId="7EDC767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57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23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DC2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E-3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F3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y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Box 17</w:t>
            </w:r>
          </w:p>
        </w:tc>
      </w:tr>
      <w:tr w:rsidR="00AF18B3" w:rsidRPr="00AF18B3" w14:paraId="278D2F8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82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D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042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D2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9E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ckstrin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omology Like Domain Family A Member 2</w:t>
            </w:r>
          </w:p>
        </w:tc>
      </w:tr>
      <w:tr w:rsidR="00AF18B3" w:rsidRPr="00AF18B3" w14:paraId="7D4D77B9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84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4A6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BE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8B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D3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e Spanning 4-Domains A6A</w:t>
            </w:r>
          </w:p>
        </w:tc>
      </w:tr>
      <w:tr w:rsidR="00AF18B3" w:rsidRPr="00AF18B3" w14:paraId="07E0AD1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58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O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2B8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5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81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E-0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1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leamine 2,3-Dioxygenase 1</w:t>
            </w:r>
          </w:p>
        </w:tc>
      </w:tr>
      <w:tr w:rsidR="00AF18B3" w:rsidRPr="00AF18B3" w14:paraId="039F544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33B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41A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9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58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7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81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nzyme A</w:t>
            </w:r>
          </w:p>
        </w:tc>
      </w:tr>
      <w:tr w:rsidR="00AF18B3" w:rsidRPr="00AF18B3" w14:paraId="6319DDD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4D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85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8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55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3A7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atin A</w:t>
            </w:r>
          </w:p>
        </w:tc>
      </w:tr>
      <w:tr w:rsidR="00AF18B3" w:rsidRPr="00AF18B3" w14:paraId="4ECDD1C3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6F9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SB15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3E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3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C8D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4A1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osin Beta 15A</w:t>
            </w:r>
          </w:p>
        </w:tc>
      </w:tr>
      <w:tr w:rsidR="00AF18B3" w:rsidRPr="00AF18B3" w14:paraId="773FD9E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B8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37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D3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E-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A1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Protein-Coupled Receptor 65</w:t>
            </w:r>
          </w:p>
        </w:tc>
      </w:tr>
      <w:tr w:rsidR="00AF18B3" w:rsidRPr="00AF18B3" w14:paraId="6291C01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63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L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8E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9C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E1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gelin</w:t>
            </w:r>
            <w:proofErr w:type="spellEnd"/>
          </w:p>
        </w:tc>
      </w:tr>
      <w:tr w:rsidR="00AF18B3" w:rsidRPr="00AF18B3" w14:paraId="370657B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D4D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918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15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1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79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agen Type I Alpha 1</w:t>
            </w:r>
          </w:p>
        </w:tc>
      </w:tr>
      <w:tr w:rsidR="00AF18B3" w:rsidRPr="00AF18B3" w14:paraId="044BFA3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EB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6C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0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B9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E-0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67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transferrin</w:t>
            </w:r>
            <w:proofErr w:type="spellEnd"/>
          </w:p>
        </w:tc>
      </w:tr>
      <w:tr w:rsidR="00AF18B3" w:rsidRPr="00AF18B3" w14:paraId="164D70D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7C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43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03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1A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06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eat Shock Protein Family (Hsp40) Member B1</w:t>
            </w:r>
          </w:p>
        </w:tc>
      </w:tr>
      <w:tr w:rsidR="00AF18B3" w:rsidRPr="00AF18B3" w14:paraId="59930FB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3A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DH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7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0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33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FD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ine Dehydrogenase 2</w:t>
            </w:r>
          </w:p>
        </w:tc>
      </w:tr>
      <w:tr w:rsidR="00AF18B3" w:rsidRPr="00AF18B3" w14:paraId="60E1A0B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2D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PAR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25B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07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26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2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604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dd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ucible </w:t>
            </w:r>
            <w:proofErr w:type="gram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(</w:t>
            </w:r>
            <w:proofErr w:type="spellStart"/>
            <w:proofErr w:type="gram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p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ibose) Polymerase</w:t>
            </w:r>
          </w:p>
        </w:tc>
      </w:tr>
      <w:tr w:rsidR="00AF18B3" w:rsidRPr="00AF18B3" w14:paraId="7FA433F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8DE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IL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EF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2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D90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1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819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Factor, Interleukin 3 Regulated</w:t>
            </w:r>
          </w:p>
        </w:tc>
      </w:tr>
      <w:tr w:rsidR="00AF18B3" w:rsidRPr="00AF18B3" w14:paraId="45FD9DF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D1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85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3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5F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E-1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9C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Family 3 Subfamily A Member 7</w:t>
            </w:r>
          </w:p>
        </w:tc>
      </w:tr>
      <w:tr w:rsidR="00AF18B3" w:rsidRPr="00AF18B3" w14:paraId="338BF5B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612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L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7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3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03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D35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azine Biosynthesis Like Protein Domain Containing</w:t>
            </w:r>
          </w:p>
        </w:tc>
      </w:tr>
      <w:tr w:rsidR="00AF18B3" w:rsidRPr="00AF18B3" w14:paraId="76B30F4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9C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96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33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1D5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E-0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05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 Binding Protein 4</w:t>
            </w:r>
          </w:p>
        </w:tc>
      </w:tr>
      <w:tr w:rsidR="00AF18B3" w:rsidRPr="00AF18B3" w14:paraId="253D247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AC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E26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34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316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2A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lucuronosyltransferase Family 2 Member A3</w:t>
            </w:r>
          </w:p>
        </w:tc>
      </w:tr>
      <w:tr w:rsidR="00AF18B3" w:rsidRPr="00AF18B3" w14:paraId="758E983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4F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BAF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3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E6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A8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decan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AF18B3" w:rsidRPr="00AF18B3" w14:paraId="79A3AEB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46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6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0D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4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49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80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ehyde Dehydrogenase 6 Family Member A1</w:t>
            </w:r>
          </w:p>
        </w:tc>
      </w:tr>
      <w:tr w:rsidR="00AF18B3" w:rsidRPr="00AF18B3" w14:paraId="7728A32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42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FP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3E6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5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C5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1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39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fp36 Ring Finger Protein</w:t>
            </w:r>
          </w:p>
        </w:tc>
      </w:tr>
      <w:tr w:rsidR="00AF18B3" w:rsidRPr="00AF18B3" w14:paraId="06D357C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88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2A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05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6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1BC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8E6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22 Member 11</w:t>
            </w:r>
          </w:p>
        </w:tc>
      </w:tr>
      <w:tr w:rsidR="00AF18B3" w:rsidRPr="00AF18B3" w14:paraId="6460002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A27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76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83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B95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64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69 Molecule</w:t>
            </w:r>
          </w:p>
        </w:tc>
      </w:tr>
      <w:tr w:rsidR="00AF18B3" w:rsidRPr="00AF18B3" w14:paraId="741094B9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EA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O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E3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83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D5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E-0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C8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in Containing Monooxygenase 1</w:t>
            </w:r>
          </w:p>
        </w:tc>
      </w:tr>
      <w:tr w:rsidR="00AF18B3" w:rsidRPr="00AF18B3" w14:paraId="1A8FCE7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61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M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39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88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FE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E-1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CA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ine--Homocysteine S-Methyltransferase</w:t>
            </w:r>
          </w:p>
        </w:tc>
      </w:tr>
      <w:tr w:rsidR="00AF18B3" w:rsidRPr="00AF18B3" w14:paraId="1BDB882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65C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47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B4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89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B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0E-1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F03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47 Member 1</w:t>
            </w:r>
          </w:p>
        </w:tc>
      </w:tr>
      <w:tr w:rsidR="00AF18B3" w:rsidRPr="00AF18B3" w14:paraId="21F41FB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FC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E67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9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C0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3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6D4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2 Member 2</w:t>
            </w:r>
          </w:p>
        </w:tc>
      </w:tr>
      <w:tr w:rsidR="00AF18B3" w:rsidRPr="00AF18B3" w14:paraId="71C5B84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0A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3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E5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99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0A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E1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13 Member 3</w:t>
            </w:r>
          </w:p>
        </w:tc>
      </w:tr>
      <w:tr w:rsidR="00AF18B3" w:rsidRPr="00AF18B3" w14:paraId="28DBE5B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A13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10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04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3A3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3914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796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omodulin</w:t>
            </w:r>
          </w:p>
        </w:tc>
      </w:tr>
      <w:tr w:rsidR="00AF18B3" w:rsidRPr="00AF18B3" w14:paraId="39AD24B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48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E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DE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05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B33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A6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eptidase 1 (Renal)</w:t>
            </w:r>
          </w:p>
        </w:tc>
      </w:tr>
      <w:tr w:rsidR="00AF18B3" w:rsidRPr="00AF18B3" w14:paraId="542C84A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61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3BB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0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6E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1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0F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idine Rich Glycoprotein</w:t>
            </w:r>
          </w:p>
        </w:tc>
      </w:tr>
      <w:tr w:rsidR="00AF18B3" w:rsidRPr="00AF18B3" w14:paraId="11392ABE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A3E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4D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0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EDE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9E8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dermal Growth Factor</w:t>
            </w:r>
          </w:p>
        </w:tc>
      </w:tr>
      <w:tr w:rsidR="00AF18B3" w:rsidRPr="00AF18B3" w14:paraId="720715A5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23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F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1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DE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E3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X-C Motif Chemokine Ligand 14</w:t>
            </w:r>
          </w:p>
        </w:tc>
      </w:tr>
      <w:tr w:rsidR="00AF18B3" w:rsidRPr="00AF18B3" w14:paraId="7168F8A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2D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BP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5A7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19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40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24F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t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Enhancer Binding Protein Delta</w:t>
            </w:r>
          </w:p>
        </w:tc>
      </w:tr>
      <w:tr w:rsidR="00AF18B3" w:rsidRPr="00AF18B3" w14:paraId="1165F57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36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1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E3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22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69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E-0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9AD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steroid 11-Beta Dehydrogenase 2</w:t>
            </w:r>
          </w:p>
        </w:tc>
      </w:tr>
      <w:tr w:rsidR="00AF18B3" w:rsidRPr="00AF18B3" w14:paraId="7C5891D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5B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AB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2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BBF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77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ipoprotein M</w:t>
            </w:r>
          </w:p>
        </w:tc>
      </w:tr>
      <w:tr w:rsidR="00AF18B3" w:rsidRPr="00AF18B3" w14:paraId="59CA282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B2E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8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508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3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4A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95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ehyde Dehydrogenase 8 Family Member A1</w:t>
            </w:r>
          </w:p>
        </w:tc>
      </w:tr>
      <w:tr w:rsidR="00AF18B3" w:rsidRPr="00AF18B3" w14:paraId="6B3220D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E0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D23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37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7D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9F2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-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sphosphatase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AF18B3" w:rsidRPr="00AF18B3" w14:paraId="62F6C26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D6D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4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CD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3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558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E3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Receptor Subfamily 4 Group A Member 1</w:t>
            </w:r>
          </w:p>
        </w:tc>
      </w:tr>
      <w:tr w:rsidR="00AF18B3" w:rsidRPr="00AF18B3" w14:paraId="2F85FC89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5F2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F8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C2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E-2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1D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al Specificity Phosphatase 1</w:t>
            </w:r>
          </w:p>
        </w:tc>
      </w:tr>
      <w:tr w:rsidR="00AF18B3" w:rsidRPr="00AF18B3" w14:paraId="473E4823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14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Y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50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D0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99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ystallin Mu</w:t>
            </w:r>
          </w:p>
        </w:tc>
      </w:tr>
      <w:tr w:rsidR="00AF18B3" w:rsidRPr="00AF18B3" w14:paraId="0B4E1D25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CD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YP4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40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2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E87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E-1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CFA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Family 4 Subfamily F Member 2</w:t>
            </w:r>
          </w:p>
        </w:tc>
      </w:tr>
      <w:tr w:rsidR="00AF18B3" w:rsidRPr="00AF18B3" w14:paraId="4AD527F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D1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C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F7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127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0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49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ine Rich Repeat Containing 19</w:t>
            </w:r>
          </w:p>
        </w:tc>
      </w:tr>
      <w:tr w:rsidR="00AF18B3" w:rsidRPr="00AF18B3" w14:paraId="0116077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43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BOX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A9A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15D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1E-1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302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yrobetaine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ydroxylase 1</w:t>
            </w:r>
          </w:p>
        </w:tc>
      </w:tr>
      <w:tr w:rsidR="00AF18B3" w:rsidRPr="00AF18B3" w14:paraId="09DE8D1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62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O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4D2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8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99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0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BF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ipecolic Acid </w:t>
            </w:r>
            <w:proofErr w:type="gram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arcosine Oxidase</w:t>
            </w:r>
          </w:p>
        </w:tc>
      </w:tr>
      <w:tr w:rsidR="00AF18B3" w:rsidRPr="00AF18B3" w14:paraId="12A1290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CA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M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E7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7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E7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9E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ine--Homocysteine S-Methyltransferase 2</w:t>
            </w:r>
          </w:p>
        </w:tc>
      </w:tr>
      <w:tr w:rsidR="00AF18B3" w:rsidRPr="00AF18B3" w14:paraId="2D6BD92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50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3E0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8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41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18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ycine 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dinotransferase</w:t>
            </w:r>
            <w:proofErr w:type="spellEnd"/>
          </w:p>
        </w:tc>
      </w:tr>
      <w:tr w:rsidR="00AF18B3" w:rsidRPr="00AF18B3" w14:paraId="0EF2BED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B9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9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4D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8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13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3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91A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19 Member 2</w:t>
            </w:r>
          </w:p>
        </w:tc>
      </w:tr>
      <w:tr w:rsidR="00AF18B3" w:rsidRPr="00AF18B3" w14:paraId="4A0C55A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AA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35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E9C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306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ase-Glucoamylase</w:t>
            </w:r>
          </w:p>
        </w:tc>
      </w:tr>
      <w:tr w:rsidR="00AF18B3" w:rsidRPr="00AF18B3" w14:paraId="6CCA60D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FCB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K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D8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0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411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EA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Two Pore Domain Channel Subfamily K Member 5</w:t>
            </w:r>
          </w:p>
        </w:tc>
      </w:tr>
      <w:tr w:rsidR="00AF18B3" w:rsidRPr="00AF18B3" w14:paraId="1D1688B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2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2A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785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0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B0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E1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22 Member 6</w:t>
            </w:r>
          </w:p>
        </w:tc>
      </w:tr>
      <w:tr w:rsidR="00AF18B3" w:rsidRPr="00AF18B3" w14:paraId="47A6DFE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0D0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3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DF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06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CB0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39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13 Member 1</w:t>
            </w:r>
          </w:p>
        </w:tc>
      </w:tr>
      <w:tr w:rsidR="00AF18B3" w:rsidRPr="00AF18B3" w14:paraId="793E5BA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28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C1B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1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E4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96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ylceramidase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eta 3 (Gene/Pseudogene)</w:t>
            </w:r>
          </w:p>
        </w:tc>
      </w:tr>
      <w:tr w:rsidR="00AF18B3" w:rsidRPr="00AF18B3" w14:paraId="6478DEF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F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O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B24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1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371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EF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olase, Fructose-Bisphosphate B</w:t>
            </w:r>
          </w:p>
        </w:tc>
      </w:tr>
      <w:tr w:rsidR="00AF18B3" w:rsidRPr="00AF18B3" w14:paraId="3966C72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A06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7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1D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3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800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3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F6A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17 Member 1</w:t>
            </w:r>
          </w:p>
        </w:tc>
      </w:tr>
      <w:tr w:rsidR="00AF18B3" w:rsidRPr="00AF18B3" w14:paraId="6DE400C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70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38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34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5F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5E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iotensin I Converting Enzyme 2</w:t>
            </w:r>
          </w:p>
        </w:tc>
      </w:tr>
      <w:tr w:rsidR="00AF18B3" w:rsidRPr="00AF18B3" w14:paraId="1CF7226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C8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DN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9D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35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35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8E-0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89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udin 8</w:t>
            </w:r>
          </w:p>
        </w:tc>
      </w:tr>
      <w:tr w:rsidR="00AF18B3" w:rsidRPr="00AF18B3" w14:paraId="2B8DC973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78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F9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42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E76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B3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ine-N-Acyltransferase</w:t>
            </w:r>
          </w:p>
        </w:tc>
      </w:tr>
      <w:tr w:rsidR="00AF18B3" w:rsidRPr="00AF18B3" w14:paraId="01A92BC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01A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F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7A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6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79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AB3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wth Differentiation Factor 15</w:t>
            </w:r>
          </w:p>
        </w:tc>
      </w:tr>
      <w:tr w:rsidR="00AF18B3" w:rsidRPr="00AF18B3" w14:paraId="7558C02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34E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F7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9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68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2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034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ilin</w:t>
            </w:r>
            <w:proofErr w:type="spellEnd"/>
          </w:p>
        </w:tc>
      </w:tr>
      <w:tr w:rsidR="00AF18B3" w:rsidRPr="00AF18B3" w14:paraId="6C48F4B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B4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8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9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F37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E-1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C64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ipoprotein H</w:t>
            </w:r>
          </w:p>
        </w:tc>
      </w:tr>
      <w:tr w:rsidR="00AF18B3" w:rsidRPr="00AF18B3" w14:paraId="03D71DA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4C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8A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0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3D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74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ensin Beta 1</w:t>
            </w:r>
          </w:p>
        </w:tc>
      </w:tr>
      <w:tr w:rsidR="00AF18B3" w:rsidRPr="00AF18B3" w14:paraId="1FB42B4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CD4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O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5A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09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47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1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8F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acid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xidase 2</w:t>
            </w:r>
          </w:p>
        </w:tc>
      </w:tr>
      <w:tr w:rsidR="00AF18B3" w:rsidRPr="00AF18B3" w14:paraId="1C51D223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9E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P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63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12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6D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E-1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A8F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-6-Phosphatase Catalytic Subunit</w:t>
            </w:r>
          </w:p>
        </w:tc>
      </w:tr>
      <w:tr w:rsidR="00AF18B3" w:rsidRPr="00AF18B3" w14:paraId="7584F91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3F1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106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15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E1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87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amin</w:t>
            </w:r>
          </w:p>
        </w:tc>
      </w:tr>
      <w:tr w:rsidR="00AF18B3" w:rsidRPr="00AF18B3" w14:paraId="7537475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BB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F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FF2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45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44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9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633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ng Transcription Factor 3</w:t>
            </w:r>
          </w:p>
        </w:tc>
      </w:tr>
      <w:tr w:rsidR="00AF18B3" w:rsidRPr="00AF18B3" w14:paraId="1576506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48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4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FC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4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335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E-21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01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Receptor Subfamily 4 Group A Member 2</w:t>
            </w:r>
          </w:p>
        </w:tc>
      </w:tr>
      <w:tr w:rsidR="00AF18B3" w:rsidRPr="00AF18B3" w14:paraId="5E5A29C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68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K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A38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7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1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2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1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Dehydrogenase Kinase 4</w:t>
            </w:r>
          </w:p>
        </w:tc>
      </w:tr>
      <w:tr w:rsidR="00AF18B3" w:rsidRPr="00AF18B3" w14:paraId="6F935B4F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09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NPE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F2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81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160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94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-Prolyl Aminopeptidase 2</w:t>
            </w:r>
          </w:p>
        </w:tc>
      </w:tr>
      <w:tr w:rsidR="00AF18B3" w:rsidRPr="00AF18B3" w14:paraId="29A9929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DC1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89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85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2B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3F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lanine Hydroxylase</w:t>
            </w:r>
          </w:p>
        </w:tc>
      </w:tr>
      <w:tr w:rsidR="00AF18B3" w:rsidRPr="00AF18B3" w14:paraId="371BA57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71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F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53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42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2A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E-2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36C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ng Finger Protein 186</w:t>
            </w:r>
          </w:p>
        </w:tc>
      </w:tr>
      <w:tr w:rsidR="00AF18B3" w:rsidRPr="00AF18B3" w14:paraId="10171A21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A84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2A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FE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43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09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8E-17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5D6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22 Member 8</w:t>
            </w:r>
          </w:p>
        </w:tc>
      </w:tr>
      <w:tr w:rsidR="00AF18B3" w:rsidRPr="00AF18B3" w14:paraId="10EDC549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21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7A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B3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457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C2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1A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7 Member 9</w:t>
            </w:r>
          </w:p>
        </w:tc>
      </w:tr>
      <w:tr w:rsidR="00AF18B3" w:rsidRPr="00AF18B3" w14:paraId="75ADEF8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0E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7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7B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477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30B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CD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17 Member 3</w:t>
            </w:r>
          </w:p>
        </w:tc>
      </w:tr>
      <w:tr w:rsidR="00AF18B3" w:rsidRPr="00AF18B3" w14:paraId="2892ECF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73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BDC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03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7DF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E-15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48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ly Growth Response 1</w:t>
            </w:r>
          </w:p>
        </w:tc>
      </w:tr>
      <w:tr w:rsidR="00AF18B3" w:rsidRPr="00AF18B3" w14:paraId="35C7CA4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3C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O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D8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08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2D7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CC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iodinase, Iodothyronine Type I</w:t>
            </w:r>
          </w:p>
        </w:tc>
      </w:tr>
      <w:tr w:rsidR="00AF18B3" w:rsidRPr="00AF18B3" w14:paraId="45128B1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6A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56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1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82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E-12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55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nogen</w:t>
            </w:r>
          </w:p>
        </w:tc>
      </w:tr>
      <w:tr w:rsidR="00AF18B3" w:rsidRPr="00AF18B3" w14:paraId="46508B0A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82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92C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27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6E2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CA6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Binding Protein 1</w:t>
            </w:r>
          </w:p>
        </w:tc>
      </w:tr>
      <w:tr w:rsidR="00AF18B3" w:rsidRPr="00AF18B3" w14:paraId="40EC5727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CC4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0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42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CB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14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D1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pyrimidinase</w:t>
            </w:r>
            <w:proofErr w:type="spellEnd"/>
          </w:p>
        </w:tc>
      </w:tr>
      <w:tr w:rsidR="00AF18B3" w:rsidRPr="00AF18B3" w14:paraId="09C9717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52E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G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2D2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4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2AC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CA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2-Glycoprotein 1, Zinc-Binding</w:t>
            </w:r>
          </w:p>
        </w:tc>
      </w:tr>
      <w:tr w:rsidR="00AF18B3" w:rsidRPr="00AF18B3" w14:paraId="49DF3836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5D7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79A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5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797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E-1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C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ipoprotein L Domain Containing 1</w:t>
            </w:r>
          </w:p>
        </w:tc>
      </w:tr>
      <w:tr w:rsidR="00AF18B3" w:rsidRPr="00AF18B3" w14:paraId="029B519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3E2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7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D2B5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7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253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444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27 Member 2</w:t>
            </w:r>
          </w:p>
        </w:tc>
      </w:tr>
      <w:tr w:rsidR="00AF18B3" w:rsidRPr="00AF18B3" w14:paraId="2A644E5D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B5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73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72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6D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9E-1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33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sphoenolpyruvate </w:t>
            </w: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xykinase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AF18B3" w:rsidRPr="00AF18B3" w14:paraId="25D9B7F5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04D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84D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767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B3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E-09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5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o-Oncogene, Ap-1 Transcription Factor Subunit</w:t>
            </w:r>
          </w:p>
        </w:tc>
      </w:tr>
      <w:tr w:rsidR="00AF18B3" w:rsidRPr="00AF18B3" w14:paraId="2B28A73C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E72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E82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2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30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37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S-Transferase Alpha 1</w:t>
            </w:r>
          </w:p>
        </w:tc>
      </w:tr>
      <w:tr w:rsidR="00AF18B3" w:rsidRPr="00AF18B3" w14:paraId="0AE5FC32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BD1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P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E4A8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99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1CE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E-16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9E5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Hydroxyphenylpyruvate Dioxygenase</w:t>
            </w:r>
          </w:p>
        </w:tc>
      </w:tr>
      <w:tr w:rsidR="00AF18B3" w:rsidRPr="00AF18B3" w14:paraId="5C223700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16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EC1B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9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9C7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9E-1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C556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indin 1</w:t>
            </w:r>
          </w:p>
        </w:tc>
      </w:tr>
      <w:tr w:rsidR="00AF18B3" w:rsidRPr="00AF18B3" w14:paraId="26B32B44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F523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F609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9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B8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7E-1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33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</w:tr>
      <w:tr w:rsidR="00AF18B3" w:rsidRPr="00AF18B3" w14:paraId="79C5D94B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88E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7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C38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19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F1A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38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AEA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Family 27 Subfamily B Member 1</w:t>
            </w:r>
          </w:p>
        </w:tc>
      </w:tr>
      <w:tr w:rsidR="00AF18B3" w:rsidRPr="00AF18B3" w14:paraId="449FE4B8" w14:textId="77777777" w:rsidTr="00AF18B3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0B7C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5A8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216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D080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23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B34F" w14:textId="77777777" w:rsidR="00AF18B3" w:rsidRPr="00AF18B3" w:rsidRDefault="00AF18B3" w:rsidP="00AF1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b</w:t>
            </w:r>
            <w:proofErr w:type="spellEnd"/>
            <w:r w:rsidRPr="00AF18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o-Oncogene, Ap-1 Transcription Factor Subunit</w:t>
            </w:r>
          </w:p>
        </w:tc>
      </w:tr>
    </w:tbl>
    <w:p w14:paraId="34BF56E5" w14:textId="77777777" w:rsidR="00F0435B" w:rsidRPr="00AF18B3" w:rsidRDefault="00F0435B"/>
    <w:sectPr w:rsidR="00F0435B" w:rsidRPr="00AF1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88965" w14:textId="77777777" w:rsidR="0027476A" w:rsidRDefault="0027476A" w:rsidP="004D0186">
      <w:r>
        <w:separator/>
      </w:r>
    </w:p>
  </w:endnote>
  <w:endnote w:type="continuationSeparator" w:id="0">
    <w:p w14:paraId="26097036" w14:textId="77777777" w:rsidR="0027476A" w:rsidRDefault="0027476A" w:rsidP="004D0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ACE50" w14:textId="77777777" w:rsidR="0027476A" w:rsidRDefault="0027476A" w:rsidP="004D0186">
      <w:r>
        <w:separator/>
      </w:r>
    </w:p>
  </w:footnote>
  <w:footnote w:type="continuationSeparator" w:id="0">
    <w:p w14:paraId="7B420FFC" w14:textId="77777777" w:rsidR="0027476A" w:rsidRDefault="0027476A" w:rsidP="004D0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NLMwtrC0MDC3NDNX0lEKTi0uzszPAykwrAUAb1tc0iwAAAA="/>
  </w:docVars>
  <w:rsids>
    <w:rsidRoot w:val="008645DD"/>
    <w:rsid w:val="0027476A"/>
    <w:rsid w:val="004D0186"/>
    <w:rsid w:val="008645DD"/>
    <w:rsid w:val="00AF18B3"/>
    <w:rsid w:val="00F0435B"/>
    <w:rsid w:val="00F25494"/>
    <w:rsid w:val="00FA1A66"/>
    <w:rsid w:val="00FE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54752"/>
  <w15:chartTrackingRefBased/>
  <w15:docId w15:val="{51CB0DEE-C1FF-404B-800D-0B1D6C01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101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Xia</dc:creator>
  <cp:keywords/>
  <dc:description/>
  <cp:lastModifiedBy>Ming Xia</cp:lastModifiedBy>
  <cp:revision>3</cp:revision>
  <dcterms:created xsi:type="dcterms:W3CDTF">2022-04-26T10:01:00Z</dcterms:created>
  <dcterms:modified xsi:type="dcterms:W3CDTF">2022-04-28T10:54:00Z</dcterms:modified>
</cp:coreProperties>
</file>